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A7877" w14:textId="2CD8AE7F" w:rsidR="00307BCE" w:rsidRPr="00BB3811" w:rsidRDefault="008673B6" w:rsidP="00307BCE">
      <w:pPr>
        <w:rPr>
          <w:sz w:val="20"/>
          <w:szCs w:val="20"/>
        </w:rPr>
      </w:pPr>
      <w:bookmarkStart w:id="0" w:name="_GoBack"/>
      <w:bookmarkEnd w:id="0"/>
      <w:r>
        <w:rPr>
          <w:b/>
          <w:bCs/>
          <w:i/>
          <w:iCs/>
          <w:sz w:val="20"/>
          <w:szCs w:val="20"/>
        </w:rPr>
        <w:t>Table S2</w:t>
      </w:r>
      <w:r w:rsidR="00307BCE" w:rsidRPr="00BB3811">
        <w:rPr>
          <w:b/>
          <w:bCs/>
          <w:i/>
          <w:iCs/>
          <w:sz w:val="20"/>
          <w:szCs w:val="20"/>
        </w:rPr>
        <w:t>.</w:t>
      </w:r>
      <w:r w:rsidR="00307BCE" w:rsidRPr="00BB3811">
        <w:rPr>
          <w:sz w:val="20"/>
          <w:szCs w:val="20"/>
        </w:rPr>
        <w:t xml:space="preserve"> </w:t>
      </w:r>
      <w:r w:rsidRPr="008673B6">
        <w:rPr>
          <w:b/>
          <w:i/>
          <w:sz w:val="20"/>
          <w:szCs w:val="20"/>
        </w:rPr>
        <w:t>Outcome completion rates</w:t>
      </w:r>
      <w:r>
        <w:rPr>
          <w:sz w:val="20"/>
          <w:szCs w:val="20"/>
        </w:rPr>
        <w:t xml:space="preserve">. </w:t>
      </w:r>
      <w:r w:rsidR="00307BCE" w:rsidRPr="0099719F">
        <w:rPr>
          <w:i/>
          <w:iCs/>
          <w:sz w:val="20"/>
          <w:szCs w:val="20"/>
        </w:rPr>
        <w:t xml:space="preserve">Number and percentage (out of those who downloaded and onboarded to the app) of participants providing data per month per variable (stress, depression, anxiety, weight). </w:t>
      </w:r>
      <w:r w:rsidR="008C7B55" w:rsidRPr="0099719F">
        <w:rPr>
          <w:i/>
          <w:iCs/>
          <w:sz w:val="20"/>
          <w:szCs w:val="20"/>
        </w:rPr>
        <w:t xml:space="preserve">Note: Participants </w:t>
      </w:r>
      <w:r w:rsidR="006441CE" w:rsidRPr="0099719F">
        <w:rPr>
          <w:i/>
          <w:iCs/>
          <w:sz w:val="20"/>
          <w:szCs w:val="20"/>
        </w:rPr>
        <w:t>were only asked to begin completing mental health questionnaires ~30 days after onboarding; therefore completion rates in August are low compared to subsequent months.</w:t>
      </w:r>
      <w:r w:rsidR="006441CE" w:rsidRPr="00BB3811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794"/>
        <w:gridCol w:w="1378"/>
        <w:gridCol w:w="1636"/>
        <w:gridCol w:w="1386"/>
        <w:gridCol w:w="1383"/>
      </w:tblGrid>
      <w:tr w:rsidR="00307BCE" w:rsidRPr="00BB3811" w14:paraId="572DB0E3" w14:textId="77777777" w:rsidTr="00645667">
        <w:tc>
          <w:tcPr>
            <w:tcW w:w="0" w:type="auto"/>
          </w:tcPr>
          <w:p w14:paraId="507C71B4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0" w:type="auto"/>
          </w:tcPr>
          <w:p w14:paraId="5122E5A0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umber that downloaded and onboarded to the app</w:t>
            </w:r>
          </w:p>
        </w:tc>
        <w:tc>
          <w:tcPr>
            <w:tcW w:w="0" w:type="auto"/>
          </w:tcPr>
          <w:p w14:paraId="42CFFFCB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umber that provided data on stress (%)</w:t>
            </w:r>
          </w:p>
        </w:tc>
        <w:tc>
          <w:tcPr>
            <w:tcW w:w="0" w:type="auto"/>
          </w:tcPr>
          <w:p w14:paraId="4094F253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umber that provided data on depression (%)</w:t>
            </w:r>
          </w:p>
        </w:tc>
        <w:tc>
          <w:tcPr>
            <w:tcW w:w="0" w:type="auto"/>
          </w:tcPr>
          <w:p w14:paraId="2D21435A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umber that provided data on anxiety (%)</w:t>
            </w:r>
          </w:p>
        </w:tc>
        <w:tc>
          <w:tcPr>
            <w:tcW w:w="0" w:type="auto"/>
          </w:tcPr>
          <w:p w14:paraId="7021AE6E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umber that provided data on weight (%)</w:t>
            </w:r>
          </w:p>
        </w:tc>
      </w:tr>
      <w:tr w:rsidR="00307BCE" w:rsidRPr="00BB3811" w14:paraId="671615AB" w14:textId="77777777" w:rsidTr="00645667">
        <w:tc>
          <w:tcPr>
            <w:tcW w:w="0" w:type="auto"/>
          </w:tcPr>
          <w:p w14:paraId="0EE7E948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August</w:t>
            </w:r>
          </w:p>
        </w:tc>
        <w:tc>
          <w:tcPr>
            <w:tcW w:w="0" w:type="auto"/>
          </w:tcPr>
          <w:p w14:paraId="71ED2973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17</w:t>
            </w:r>
          </w:p>
        </w:tc>
        <w:tc>
          <w:tcPr>
            <w:tcW w:w="0" w:type="auto"/>
          </w:tcPr>
          <w:p w14:paraId="325C06C2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438 (28.9)</w:t>
            </w:r>
          </w:p>
        </w:tc>
        <w:tc>
          <w:tcPr>
            <w:tcW w:w="0" w:type="auto"/>
          </w:tcPr>
          <w:p w14:paraId="0F7BFC33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452 (29.8)</w:t>
            </w:r>
          </w:p>
        </w:tc>
        <w:tc>
          <w:tcPr>
            <w:tcW w:w="0" w:type="auto"/>
          </w:tcPr>
          <w:p w14:paraId="2286DB17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466 (30.7)</w:t>
            </w:r>
          </w:p>
        </w:tc>
        <w:tc>
          <w:tcPr>
            <w:tcW w:w="0" w:type="auto"/>
          </w:tcPr>
          <w:p w14:paraId="2A8FBB6D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131 (74.6)</w:t>
            </w:r>
          </w:p>
        </w:tc>
      </w:tr>
      <w:tr w:rsidR="00307BCE" w:rsidRPr="00BB3811" w14:paraId="5888085F" w14:textId="77777777" w:rsidTr="00645667">
        <w:tc>
          <w:tcPr>
            <w:tcW w:w="0" w:type="auto"/>
          </w:tcPr>
          <w:p w14:paraId="554A2F7D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September</w:t>
            </w:r>
          </w:p>
        </w:tc>
        <w:tc>
          <w:tcPr>
            <w:tcW w:w="0" w:type="auto"/>
          </w:tcPr>
          <w:p w14:paraId="1A0CBD9B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060</w:t>
            </w:r>
          </w:p>
        </w:tc>
        <w:tc>
          <w:tcPr>
            <w:tcW w:w="0" w:type="auto"/>
          </w:tcPr>
          <w:p w14:paraId="75D2AC10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912 (44.3)</w:t>
            </w:r>
          </w:p>
        </w:tc>
        <w:tc>
          <w:tcPr>
            <w:tcW w:w="0" w:type="auto"/>
          </w:tcPr>
          <w:p w14:paraId="2E1FC9F7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952 (46.2)</w:t>
            </w:r>
          </w:p>
        </w:tc>
        <w:tc>
          <w:tcPr>
            <w:tcW w:w="0" w:type="auto"/>
          </w:tcPr>
          <w:p w14:paraId="1493CECB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038 (50.4)</w:t>
            </w:r>
          </w:p>
        </w:tc>
        <w:tc>
          <w:tcPr>
            <w:tcW w:w="0" w:type="auto"/>
          </w:tcPr>
          <w:p w14:paraId="0570EEDB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328 (64.5)</w:t>
            </w:r>
          </w:p>
        </w:tc>
      </w:tr>
      <w:tr w:rsidR="00307BCE" w:rsidRPr="00BB3811" w14:paraId="1D26537B" w14:textId="77777777" w:rsidTr="00645667">
        <w:tc>
          <w:tcPr>
            <w:tcW w:w="0" w:type="auto"/>
          </w:tcPr>
          <w:p w14:paraId="75B602EB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October</w:t>
            </w:r>
          </w:p>
        </w:tc>
        <w:tc>
          <w:tcPr>
            <w:tcW w:w="0" w:type="auto"/>
          </w:tcPr>
          <w:p w14:paraId="629AEC7A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12</w:t>
            </w:r>
          </w:p>
        </w:tc>
        <w:tc>
          <w:tcPr>
            <w:tcW w:w="0" w:type="auto"/>
          </w:tcPr>
          <w:p w14:paraId="6C6EEEF1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014 (45.8)</w:t>
            </w:r>
          </w:p>
        </w:tc>
        <w:tc>
          <w:tcPr>
            <w:tcW w:w="0" w:type="auto"/>
          </w:tcPr>
          <w:p w14:paraId="76D17F98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025 (46.3)</w:t>
            </w:r>
          </w:p>
        </w:tc>
        <w:tc>
          <w:tcPr>
            <w:tcW w:w="0" w:type="auto"/>
          </w:tcPr>
          <w:p w14:paraId="5E18E7B9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109 (50.1)</w:t>
            </w:r>
          </w:p>
        </w:tc>
        <w:tc>
          <w:tcPr>
            <w:tcW w:w="0" w:type="auto"/>
          </w:tcPr>
          <w:p w14:paraId="7C7E87A2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412 (63.8)</w:t>
            </w:r>
          </w:p>
        </w:tc>
      </w:tr>
      <w:tr w:rsidR="00307BCE" w:rsidRPr="00BB3811" w14:paraId="5EBD7045" w14:textId="77777777" w:rsidTr="00645667">
        <w:tc>
          <w:tcPr>
            <w:tcW w:w="0" w:type="auto"/>
          </w:tcPr>
          <w:p w14:paraId="625D5273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November</w:t>
            </w:r>
          </w:p>
        </w:tc>
        <w:tc>
          <w:tcPr>
            <w:tcW w:w="0" w:type="auto"/>
          </w:tcPr>
          <w:p w14:paraId="3130EB88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58</w:t>
            </w:r>
          </w:p>
        </w:tc>
        <w:tc>
          <w:tcPr>
            <w:tcW w:w="0" w:type="auto"/>
          </w:tcPr>
          <w:p w14:paraId="3CC88D82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843 (37.3)</w:t>
            </w:r>
          </w:p>
        </w:tc>
        <w:tc>
          <w:tcPr>
            <w:tcW w:w="0" w:type="auto"/>
          </w:tcPr>
          <w:p w14:paraId="74E98A8B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850 (37.6)</w:t>
            </w:r>
          </w:p>
        </w:tc>
        <w:tc>
          <w:tcPr>
            <w:tcW w:w="0" w:type="auto"/>
          </w:tcPr>
          <w:p w14:paraId="3E74D9ED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920 (40.7)</w:t>
            </w:r>
          </w:p>
        </w:tc>
        <w:tc>
          <w:tcPr>
            <w:tcW w:w="0" w:type="auto"/>
          </w:tcPr>
          <w:p w14:paraId="23D93470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319 (58.4)</w:t>
            </w:r>
          </w:p>
        </w:tc>
      </w:tr>
      <w:tr w:rsidR="00307BCE" w:rsidRPr="00BB3811" w14:paraId="69504151" w14:textId="77777777" w:rsidTr="00645667">
        <w:tc>
          <w:tcPr>
            <w:tcW w:w="0" w:type="auto"/>
          </w:tcPr>
          <w:p w14:paraId="24890120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December</w:t>
            </w:r>
          </w:p>
        </w:tc>
        <w:tc>
          <w:tcPr>
            <w:tcW w:w="0" w:type="auto"/>
          </w:tcPr>
          <w:p w14:paraId="36FCFE58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68</w:t>
            </w:r>
          </w:p>
        </w:tc>
        <w:tc>
          <w:tcPr>
            <w:tcW w:w="0" w:type="auto"/>
          </w:tcPr>
          <w:p w14:paraId="22B64804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883 (38.9)</w:t>
            </w:r>
          </w:p>
        </w:tc>
        <w:tc>
          <w:tcPr>
            <w:tcW w:w="0" w:type="auto"/>
          </w:tcPr>
          <w:p w14:paraId="45F59752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917 (40.4)</w:t>
            </w:r>
          </w:p>
        </w:tc>
        <w:tc>
          <w:tcPr>
            <w:tcW w:w="0" w:type="auto"/>
          </w:tcPr>
          <w:p w14:paraId="79BB04C5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971 (42.8)</w:t>
            </w:r>
          </w:p>
        </w:tc>
        <w:tc>
          <w:tcPr>
            <w:tcW w:w="0" w:type="auto"/>
          </w:tcPr>
          <w:p w14:paraId="16B2ED8F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237 (54.5)</w:t>
            </w:r>
          </w:p>
        </w:tc>
      </w:tr>
      <w:tr w:rsidR="00307BCE" w:rsidRPr="00BB3811" w14:paraId="64AECEA8" w14:textId="77777777" w:rsidTr="00645667">
        <w:tc>
          <w:tcPr>
            <w:tcW w:w="0" w:type="auto"/>
          </w:tcPr>
          <w:p w14:paraId="46E6AD5F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January</w:t>
            </w:r>
          </w:p>
        </w:tc>
        <w:tc>
          <w:tcPr>
            <w:tcW w:w="0" w:type="auto"/>
          </w:tcPr>
          <w:p w14:paraId="1A95F366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74</w:t>
            </w:r>
          </w:p>
        </w:tc>
        <w:tc>
          <w:tcPr>
            <w:tcW w:w="0" w:type="auto"/>
          </w:tcPr>
          <w:p w14:paraId="05A75A63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307 (57.5)</w:t>
            </w:r>
          </w:p>
        </w:tc>
        <w:tc>
          <w:tcPr>
            <w:tcW w:w="0" w:type="auto"/>
          </w:tcPr>
          <w:p w14:paraId="004342A3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301 (57.2)</w:t>
            </w:r>
          </w:p>
        </w:tc>
        <w:tc>
          <w:tcPr>
            <w:tcW w:w="0" w:type="auto"/>
          </w:tcPr>
          <w:p w14:paraId="2F60234F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327 (58.4)</w:t>
            </w:r>
          </w:p>
        </w:tc>
        <w:tc>
          <w:tcPr>
            <w:tcW w:w="0" w:type="auto"/>
          </w:tcPr>
          <w:p w14:paraId="16375B1B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254 (55.1)</w:t>
            </w:r>
          </w:p>
        </w:tc>
      </w:tr>
      <w:tr w:rsidR="00307BCE" w:rsidRPr="00BB3811" w14:paraId="5E0A5136" w14:textId="77777777" w:rsidTr="00645667">
        <w:tc>
          <w:tcPr>
            <w:tcW w:w="0" w:type="auto"/>
          </w:tcPr>
          <w:p w14:paraId="213AF78C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February</w:t>
            </w:r>
          </w:p>
        </w:tc>
        <w:tc>
          <w:tcPr>
            <w:tcW w:w="0" w:type="auto"/>
          </w:tcPr>
          <w:p w14:paraId="6E377AA4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76</w:t>
            </w:r>
          </w:p>
        </w:tc>
        <w:tc>
          <w:tcPr>
            <w:tcW w:w="0" w:type="auto"/>
          </w:tcPr>
          <w:p w14:paraId="6168DC0A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98 (70.2)</w:t>
            </w:r>
          </w:p>
        </w:tc>
        <w:tc>
          <w:tcPr>
            <w:tcW w:w="0" w:type="auto"/>
          </w:tcPr>
          <w:p w14:paraId="0ECE4C38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91 (69.9)</w:t>
            </w:r>
          </w:p>
        </w:tc>
        <w:tc>
          <w:tcPr>
            <w:tcW w:w="0" w:type="auto"/>
          </w:tcPr>
          <w:p w14:paraId="1B4EB8FE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98 (70.2)</w:t>
            </w:r>
          </w:p>
        </w:tc>
        <w:tc>
          <w:tcPr>
            <w:tcW w:w="0" w:type="auto"/>
          </w:tcPr>
          <w:p w14:paraId="361BA80A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097 (48.2)</w:t>
            </w:r>
          </w:p>
        </w:tc>
      </w:tr>
      <w:tr w:rsidR="00307BCE" w:rsidRPr="00BB3811" w14:paraId="33A7A91D" w14:textId="77777777" w:rsidTr="00645667">
        <w:tc>
          <w:tcPr>
            <w:tcW w:w="0" w:type="auto"/>
          </w:tcPr>
          <w:p w14:paraId="4CDA6CB1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0" w:type="auto"/>
          </w:tcPr>
          <w:p w14:paraId="7288A79A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76</w:t>
            </w:r>
          </w:p>
        </w:tc>
        <w:tc>
          <w:tcPr>
            <w:tcW w:w="0" w:type="auto"/>
          </w:tcPr>
          <w:p w14:paraId="7F92AEF6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84 (69.6)</w:t>
            </w:r>
          </w:p>
        </w:tc>
        <w:tc>
          <w:tcPr>
            <w:tcW w:w="0" w:type="auto"/>
          </w:tcPr>
          <w:p w14:paraId="394F027D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80 (69.4)</w:t>
            </w:r>
          </w:p>
        </w:tc>
        <w:tc>
          <w:tcPr>
            <w:tcW w:w="0" w:type="auto"/>
          </w:tcPr>
          <w:p w14:paraId="271F3746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578 (69.3)</w:t>
            </w:r>
          </w:p>
        </w:tc>
        <w:tc>
          <w:tcPr>
            <w:tcW w:w="0" w:type="auto"/>
          </w:tcPr>
          <w:p w14:paraId="7398454E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152 (50.6)</w:t>
            </w:r>
          </w:p>
        </w:tc>
      </w:tr>
      <w:tr w:rsidR="00307BCE" w:rsidRPr="00BB3811" w14:paraId="1F8B2EF4" w14:textId="77777777" w:rsidTr="00645667">
        <w:trPr>
          <w:trHeight w:val="50"/>
        </w:trPr>
        <w:tc>
          <w:tcPr>
            <w:tcW w:w="0" w:type="auto"/>
          </w:tcPr>
          <w:p w14:paraId="420F870A" w14:textId="77777777" w:rsidR="00307BCE" w:rsidRPr="00BB3811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BB3811">
              <w:rPr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0" w:type="auto"/>
          </w:tcPr>
          <w:p w14:paraId="68BC6BBD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2277</w:t>
            </w:r>
          </w:p>
        </w:tc>
        <w:tc>
          <w:tcPr>
            <w:tcW w:w="0" w:type="auto"/>
          </w:tcPr>
          <w:p w14:paraId="1F7E1B16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485 (65.2)</w:t>
            </w:r>
          </w:p>
        </w:tc>
        <w:tc>
          <w:tcPr>
            <w:tcW w:w="0" w:type="auto"/>
          </w:tcPr>
          <w:p w14:paraId="43E1E446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477 (64.9)</w:t>
            </w:r>
          </w:p>
        </w:tc>
        <w:tc>
          <w:tcPr>
            <w:tcW w:w="0" w:type="auto"/>
          </w:tcPr>
          <w:p w14:paraId="4BFF1DA2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483 (65.1)</w:t>
            </w:r>
          </w:p>
        </w:tc>
        <w:tc>
          <w:tcPr>
            <w:tcW w:w="0" w:type="auto"/>
          </w:tcPr>
          <w:p w14:paraId="15209F47" w14:textId="77777777" w:rsidR="00307BCE" w:rsidRPr="00BB3811" w:rsidRDefault="00307BCE" w:rsidP="00645667">
            <w:pPr>
              <w:rPr>
                <w:sz w:val="20"/>
                <w:szCs w:val="20"/>
              </w:rPr>
            </w:pPr>
            <w:r w:rsidRPr="00BB3811">
              <w:rPr>
                <w:sz w:val="20"/>
                <w:szCs w:val="20"/>
              </w:rPr>
              <w:t>1146 (50.3)</w:t>
            </w:r>
          </w:p>
        </w:tc>
      </w:tr>
    </w:tbl>
    <w:p w14:paraId="3994F70C" w14:textId="77777777" w:rsidR="00307BCE" w:rsidRPr="00BB3811" w:rsidRDefault="00307BCE" w:rsidP="00307BCE">
      <w:pPr>
        <w:rPr>
          <w:sz w:val="20"/>
          <w:szCs w:val="20"/>
        </w:rPr>
      </w:pPr>
    </w:p>
    <w:p w14:paraId="22D647E0" w14:textId="77777777" w:rsidR="00307BCE" w:rsidRPr="00BB3811" w:rsidRDefault="00307BCE" w:rsidP="00307BCE">
      <w:pPr>
        <w:rPr>
          <w:sz w:val="20"/>
          <w:szCs w:val="20"/>
        </w:rPr>
      </w:pPr>
    </w:p>
    <w:p w14:paraId="7A590FD9" w14:textId="77777777" w:rsidR="00307BCE" w:rsidRPr="00BB3811" w:rsidRDefault="00307BCE" w:rsidP="00307BCE">
      <w:pPr>
        <w:rPr>
          <w:sz w:val="20"/>
          <w:szCs w:val="20"/>
        </w:rPr>
      </w:pPr>
    </w:p>
    <w:p w14:paraId="59E2EC8A" w14:textId="06273BF0" w:rsidR="00307BCE" w:rsidRPr="00BB3811" w:rsidRDefault="00307BCE" w:rsidP="003C2E68">
      <w:pPr>
        <w:rPr>
          <w:sz w:val="20"/>
          <w:szCs w:val="20"/>
        </w:rPr>
      </w:pPr>
    </w:p>
    <w:sectPr w:rsidR="00307BCE" w:rsidRPr="00BB381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506FB" w14:textId="77777777" w:rsidR="00040E64" w:rsidRDefault="00040E64" w:rsidP="005255F3">
      <w:r>
        <w:separator/>
      </w:r>
    </w:p>
  </w:endnote>
  <w:endnote w:type="continuationSeparator" w:id="0">
    <w:p w14:paraId="54AA6AB8" w14:textId="77777777" w:rsidR="00040E64" w:rsidRDefault="00040E64" w:rsidP="0052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0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A6563" w14:textId="2BD230CF" w:rsidR="008D31ED" w:rsidRDefault="008D3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19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344C0" w14:textId="77777777" w:rsidR="008D31ED" w:rsidRDefault="008D3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DC311" w14:textId="77777777" w:rsidR="00040E64" w:rsidRDefault="00040E64" w:rsidP="005255F3">
      <w:r>
        <w:separator/>
      </w:r>
    </w:p>
  </w:footnote>
  <w:footnote w:type="continuationSeparator" w:id="0">
    <w:p w14:paraId="1EBB01F7" w14:textId="77777777" w:rsidR="00040E64" w:rsidRDefault="00040E64" w:rsidP="0052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20917"/>
    <w:multiLevelType w:val="hybridMultilevel"/>
    <w:tmpl w:val="52F27CAE"/>
    <w:lvl w:ilvl="0" w:tplc="24FE71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81"/>
    <w:rsid w:val="000222F8"/>
    <w:rsid w:val="00024C2C"/>
    <w:rsid w:val="00037C59"/>
    <w:rsid w:val="00040E64"/>
    <w:rsid w:val="00052251"/>
    <w:rsid w:val="00056711"/>
    <w:rsid w:val="00057503"/>
    <w:rsid w:val="00081FBC"/>
    <w:rsid w:val="000858F6"/>
    <w:rsid w:val="00097228"/>
    <w:rsid w:val="001061E2"/>
    <w:rsid w:val="00111D5C"/>
    <w:rsid w:val="0011658F"/>
    <w:rsid w:val="00123592"/>
    <w:rsid w:val="00133534"/>
    <w:rsid w:val="00146DCF"/>
    <w:rsid w:val="00161100"/>
    <w:rsid w:val="0017406D"/>
    <w:rsid w:val="00190AD0"/>
    <w:rsid w:val="00197097"/>
    <w:rsid w:val="001B0E3A"/>
    <w:rsid w:val="001B28CE"/>
    <w:rsid w:val="001D6E69"/>
    <w:rsid w:val="001F31D7"/>
    <w:rsid w:val="001F6DC0"/>
    <w:rsid w:val="0020253A"/>
    <w:rsid w:val="0020483C"/>
    <w:rsid w:val="00205977"/>
    <w:rsid w:val="00215B71"/>
    <w:rsid w:val="00221E39"/>
    <w:rsid w:val="00223558"/>
    <w:rsid w:val="00230A94"/>
    <w:rsid w:val="00231E34"/>
    <w:rsid w:val="00265782"/>
    <w:rsid w:val="00267AA8"/>
    <w:rsid w:val="00283E35"/>
    <w:rsid w:val="002A5E6F"/>
    <w:rsid w:val="002D63B2"/>
    <w:rsid w:val="00307BCE"/>
    <w:rsid w:val="003351C8"/>
    <w:rsid w:val="0034401A"/>
    <w:rsid w:val="003727A1"/>
    <w:rsid w:val="00393579"/>
    <w:rsid w:val="003A161F"/>
    <w:rsid w:val="003B53B5"/>
    <w:rsid w:val="003C2E68"/>
    <w:rsid w:val="003C4275"/>
    <w:rsid w:val="003E3012"/>
    <w:rsid w:val="003F6954"/>
    <w:rsid w:val="004033EB"/>
    <w:rsid w:val="00427FB8"/>
    <w:rsid w:val="004358C0"/>
    <w:rsid w:val="0044647D"/>
    <w:rsid w:val="00486EBE"/>
    <w:rsid w:val="00495AD0"/>
    <w:rsid w:val="004B0E19"/>
    <w:rsid w:val="004C279B"/>
    <w:rsid w:val="004D03BC"/>
    <w:rsid w:val="004F03A6"/>
    <w:rsid w:val="004F24AE"/>
    <w:rsid w:val="004F54FB"/>
    <w:rsid w:val="00507AA5"/>
    <w:rsid w:val="00510209"/>
    <w:rsid w:val="005255F3"/>
    <w:rsid w:val="00541DB2"/>
    <w:rsid w:val="00552781"/>
    <w:rsid w:val="00552DD0"/>
    <w:rsid w:val="00554398"/>
    <w:rsid w:val="005800C4"/>
    <w:rsid w:val="005A7638"/>
    <w:rsid w:val="005F3155"/>
    <w:rsid w:val="00615D6D"/>
    <w:rsid w:val="006329A3"/>
    <w:rsid w:val="006441CE"/>
    <w:rsid w:val="006519C6"/>
    <w:rsid w:val="00651B83"/>
    <w:rsid w:val="00670529"/>
    <w:rsid w:val="00670CEC"/>
    <w:rsid w:val="00674979"/>
    <w:rsid w:val="006861BA"/>
    <w:rsid w:val="006942A1"/>
    <w:rsid w:val="006A6E37"/>
    <w:rsid w:val="006D6581"/>
    <w:rsid w:val="006E4DCB"/>
    <w:rsid w:val="006F23E9"/>
    <w:rsid w:val="006F66FC"/>
    <w:rsid w:val="007269AA"/>
    <w:rsid w:val="007419B0"/>
    <w:rsid w:val="007552E9"/>
    <w:rsid w:val="00761C8E"/>
    <w:rsid w:val="00787A5F"/>
    <w:rsid w:val="007A2680"/>
    <w:rsid w:val="007A4C8F"/>
    <w:rsid w:val="007A51FA"/>
    <w:rsid w:val="007A5A20"/>
    <w:rsid w:val="007A6396"/>
    <w:rsid w:val="007B2C82"/>
    <w:rsid w:val="007B3715"/>
    <w:rsid w:val="007B5AF6"/>
    <w:rsid w:val="007F36E5"/>
    <w:rsid w:val="008037A9"/>
    <w:rsid w:val="008049AF"/>
    <w:rsid w:val="00810ECE"/>
    <w:rsid w:val="00836F8F"/>
    <w:rsid w:val="00861B21"/>
    <w:rsid w:val="008673B6"/>
    <w:rsid w:val="00870721"/>
    <w:rsid w:val="00880C76"/>
    <w:rsid w:val="00881E22"/>
    <w:rsid w:val="008A6991"/>
    <w:rsid w:val="008B7899"/>
    <w:rsid w:val="008C7B55"/>
    <w:rsid w:val="008D31ED"/>
    <w:rsid w:val="008E0B65"/>
    <w:rsid w:val="008F1056"/>
    <w:rsid w:val="008F5C8C"/>
    <w:rsid w:val="008F6D16"/>
    <w:rsid w:val="00916252"/>
    <w:rsid w:val="00956C78"/>
    <w:rsid w:val="00970E75"/>
    <w:rsid w:val="00972C87"/>
    <w:rsid w:val="00992092"/>
    <w:rsid w:val="0099719F"/>
    <w:rsid w:val="009A1566"/>
    <w:rsid w:val="009A6462"/>
    <w:rsid w:val="00A03137"/>
    <w:rsid w:val="00A1216B"/>
    <w:rsid w:val="00A20AFA"/>
    <w:rsid w:val="00A244D4"/>
    <w:rsid w:val="00A31ED1"/>
    <w:rsid w:val="00A5238D"/>
    <w:rsid w:val="00A653A5"/>
    <w:rsid w:val="00A661CA"/>
    <w:rsid w:val="00A75124"/>
    <w:rsid w:val="00A97B7E"/>
    <w:rsid w:val="00AA211D"/>
    <w:rsid w:val="00AA278B"/>
    <w:rsid w:val="00AC6148"/>
    <w:rsid w:val="00AD17BD"/>
    <w:rsid w:val="00AE6A5D"/>
    <w:rsid w:val="00B25196"/>
    <w:rsid w:val="00B35C80"/>
    <w:rsid w:val="00B36004"/>
    <w:rsid w:val="00B5432E"/>
    <w:rsid w:val="00B63709"/>
    <w:rsid w:val="00B816D4"/>
    <w:rsid w:val="00B8474B"/>
    <w:rsid w:val="00B9507B"/>
    <w:rsid w:val="00BA0229"/>
    <w:rsid w:val="00BA2600"/>
    <w:rsid w:val="00BB3811"/>
    <w:rsid w:val="00BC571B"/>
    <w:rsid w:val="00BE486C"/>
    <w:rsid w:val="00C04CD8"/>
    <w:rsid w:val="00C0545E"/>
    <w:rsid w:val="00C058EF"/>
    <w:rsid w:val="00C71A22"/>
    <w:rsid w:val="00C73C6D"/>
    <w:rsid w:val="00C776F6"/>
    <w:rsid w:val="00C863D7"/>
    <w:rsid w:val="00C90C67"/>
    <w:rsid w:val="00C90FA8"/>
    <w:rsid w:val="00CA1109"/>
    <w:rsid w:val="00CB20F3"/>
    <w:rsid w:val="00CD3F89"/>
    <w:rsid w:val="00CE5D70"/>
    <w:rsid w:val="00D34475"/>
    <w:rsid w:val="00D35AE1"/>
    <w:rsid w:val="00D46AE3"/>
    <w:rsid w:val="00D5642D"/>
    <w:rsid w:val="00D733A5"/>
    <w:rsid w:val="00D80171"/>
    <w:rsid w:val="00D87705"/>
    <w:rsid w:val="00DB46B9"/>
    <w:rsid w:val="00DC0CC1"/>
    <w:rsid w:val="00DD3E27"/>
    <w:rsid w:val="00E22915"/>
    <w:rsid w:val="00E23131"/>
    <w:rsid w:val="00E2609B"/>
    <w:rsid w:val="00E26EF7"/>
    <w:rsid w:val="00E43031"/>
    <w:rsid w:val="00E70153"/>
    <w:rsid w:val="00E9496E"/>
    <w:rsid w:val="00EB3EA1"/>
    <w:rsid w:val="00EB6A41"/>
    <w:rsid w:val="00EF0281"/>
    <w:rsid w:val="00EF3379"/>
    <w:rsid w:val="00F16359"/>
    <w:rsid w:val="00F25430"/>
    <w:rsid w:val="00F25850"/>
    <w:rsid w:val="00F35D89"/>
    <w:rsid w:val="00F801D5"/>
    <w:rsid w:val="00F82610"/>
    <w:rsid w:val="00F84B33"/>
    <w:rsid w:val="00FC397A"/>
    <w:rsid w:val="00FD5F26"/>
    <w:rsid w:val="00FE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E1F0"/>
  <w15:chartTrackingRefBased/>
  <w15:docId w15:val="{2367607B-537A-46C1-9A87-4BF63A04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81"/>
    <w:pPr>
      <w:spacing w:after="0" w:line="240" w:lineRule="auto"/>
    </w:pPr>
    <w:rPr>
      <w:rFonts w:ascii="Verdana" w:eastAsia="Times New Roman" w:hAnsi="Verdan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F0281"/>
    <w:rPr>
      <w:i/>
      <w:iCs/>
      <w:color w:val="404040"/>
    </w:rPr>
  </w:style>
  <w:style w:type="table" w:styleId="TableGrid">
    <w:name w:val="Table Grid"/>
    <w:basedOn w:val="TableNormal"/>
    <w:uiPriority w:val="39"/>
    <w:rsid w:val="00BA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55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5F3"/>
    <w:rPr>
      <w:rFonts w:ascii="Verdana" w:eastAsia="Times New Roman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5F3"/>
    <w:rPr>
      <w:rFonts w:ascii="Verdana" w:eastAsia="Times New Roman" w:hAnsi="Verdana" w:cs="Times New Roman"/>
    </w:rPr>
  </w:style>
  <w:style w:type="paragraph" w:styleId="ListParagraph">
    <w:name w:val="List Paragraph"/>
    <w:basedOn w:val="Normal"/>
    <w:uiPriority w:val="34"/>
    <w:qFormat/>
    <w:rsid w:val="00A661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BC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F7DDFF79ED7F419ACB741614BE2A8B" ma:contentTypeVersion="14" ma:contentTypeDescription="Create a new document." ma:contentTypeScope="" ma:versionID="2b11267f5600aacad263b19a7e23daf5">
  <xsd:schema xmlns:xsd="http://www.w3.org/2001/XMLSchema" xmlns:xs="http://www.w3.org/2001/XMLSchema" xmlns:p="http://schemas.microsoft.com/office/2006/metadata/properties" xmlns:ns3="87be562f-cf43-4f1a-a885-3ce2ae31cc13" xmlns:ns4="d02936fa-cf55-4cb0-8e46-3dbd537b1667" targetNamespace="http://schemas.microsoft.com/office/2006/metadata/properties" ma:root="true" ma:fieldsID="7eb5df29b130caf1d88f32275acf8b73" ns3:_="" ns4:_="">
    <xsd:import namespace="87be562f-cf43-4f1a-a885-3ce2ae31cc13"/>
    <xsd:import namespace="d02936fa-cf55-4cb0-8e46-3dbd537b1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e562f-cf43-4f1a-a885-3ce2ae31c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936fa-cf55-4cb0-8e46-3dbd537b1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e562f-cf43-4f1a-a885-3ce2ae31cc13" xsi:nil="true"/>
  </documentManagement>
</p:properties>
</file>

<file path=customXml/itemProps1.xml><?xml version="1.0" encoding="utf-8"?>
<ds:datastoreItem xmlns:ds="http://schemas.openxmlformats.org/officeDocument/2006/customXml" ds:itemID="{1DDFD44B-C0D0-4A52-8BF7-198E427701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e562f-cf43-4f1a-a885-3ce2ae31cc13"/>
    <ds:schemaRef ds:uri="d02936fa-cf55-4cb0-8e46-3dbd537b1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929018-478C-47A7-A7FA-D176FAC566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98F63F-9902-4CCD-B9D4-FFD9E3450C1A}">
  <ds:schemaRefs>
    <ds:schemaRef ds:uri="http://schemas.openxmlformats.org/package/2006/metadata/core-properties"/>
    <ds:schemaRef ds:uri="http://schemas.microsoft.com/office/2006/documentManagement/types"/>
    <ds:schemaRef ds:uri="d02936fa-cf55-4cb0-8e46-3dbd537b1667"/>
    <ds:schemaRef ds:uri="http://purl.org/dc/elements/1.1/"/>
    <ds:schemaRef ds:uri="http://purl.org/dc/dcmitype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87be562f-cf43-4f1a-a885-3ce2ae31cc1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Julia Mueller</cp:lastModifiedBy>
  <cp:revision>2</cp:revision>
  <cp:lastPrinted>2022-07-21T14:15:00Z</cp:lastPrinted>
  <dcterms:created xsi:type="dcterms:W3CDTF">2023-06-20T12:38:00Z</dcterms:created>
  <dcterms:modified xsi:type="dcterms:W3CDTF">2023-06-2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7DDFF79ED7F419ACB741614BE2A8B</vt:lpwstr>
  </property>
</Properties>
</file>